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6728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6728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6728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6728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6728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6728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6728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6728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6728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67280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6728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6728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A572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25798FA"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only algorithm used is a standard Euler adaptive step ODE integrator.  Details of the simulations adequate to readily reproduce results, are in S1-S3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A572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32.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D992B" w14:textId="77777777" w:rsidR="00926D20" w:rsidRDefault="00926D20">
      <w:r>
        <w:separator/>
      </w:r>
    </w:p>
  </w:endnote>
  <w:endnote w:type="continuationSeparator" w:id="0">
    <w:p w14:paraId="01692F79" w14:textId="77777777" w:rsidR="00926D20" w:rsidRDefault="00926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D6211" w14:textId="77777777" w:rsidR="00926D20" w:rsidRDefault="00926D20">
      <w:r>
        <w:separator/>
      </w:r>
    </w:p>
  </w:footnote>
  <w:footnote w:type="continuationSeparator" w:id="0">
    <w:p w14:paraId="6036958B" w14:textId="77777777" w:rsidR="00926D20" w:rsidRDefault="00926D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14576520">
    <w:abstractNumId w:val="2"/>
  </w:num>
  <w:num w:numId="2" w16cid:durableId="677460526">
    <w:abstractNumId w:val="0"/>
  </w:num>
  <w:num w:numId="3" w16cid:durableId="1728263597">
    <w:abstractNumId w:val="1"/>
  </w:num>
  <w:num w:numId="4" w16cid:durableId="12666952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181D"/>
    <w:rsid w:val="001B3BCC"/>
    <w:rsid w:val="002209A8"/>
    <w:rsid w:val="003D5AF6"/>
    <w:rsid w:val="003E78B5"/>
    <w:rsid w:val="00427975"/>
    <w:rsid w:val="004E2C31"/>
    <w:rsid w:val="005B0259"/>
    <w:rsid w:val="0067280F"/>
    <w:rsid w:val="007054B6"/>
    <w:rsid w:val="00926D20"/>
    <w:rsid w:val="009C7B26"/>
    <w:rsid w:val="00A11E52"/>
    <w:rsid w:val="00A572EF"/>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6728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280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97</Words>
  <Characters>796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y-Jane Ruffell</cp:lastModifiedBy>
  <cp:revision>2</cp:revision>
  <dcterms:created xsi:type="dcterms:W3CDTF">2022-08-31T14:29:00Z</dcterms:created>
  <dcterms:modified xsi:type="dcterms:W3CDTF">2022-08-31T14:29:00Z</dcterms:modified>
</cp:coreProperties>
</file>